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5763" w:rsidRDefault="006A5763"/>
    <w:tbl>
      <w:tblPr>
        <w:tblStyle w:val="a7"/>
        <w:tblW w:w="4918" w:type="pct"/>
        <w:tblLook w:val="04A0" w:firstRow="1" w:lastRow="0" w:firstColumn="1" w:lastColumn="0" w:noHBand="0" w:noVBand="1"/>
      </w:tblPr>
      <w:tblGrid>
        <w:gridCol w:w="2234"/>
        <w:gridCol w:w="1068"/>
        <w:gridCol w:w="1067"/>
        <w:gridCol w:w="1067"/>
        <w:gridCol w:w="801"/>
        <w:gridCol w:w="1070"/>
        <w:gridCol w:w="1070"/>
        <w:gridCol w:w="1070"/>
        <w:gridCol w:w="1070"/>
        <w:gridCol w:w="1070"/>
        <w:gridCol w:w="1070"/>
        <w:gridCol w:w="1062"/>
      </w:tblGrid>
      <w:tr w:rsidR="00A54D30" w:rsidRPr="002B3E34" w:rsidTr="00A54D30">
        <w:tc>
          <w:tcPr>
            <w:tcW w:w="814" w:type="pct"/>
          </w:tcPr>
          <w:p w:rsidR="00A54D30" w:rsidRPr="002B3E34" w:rsidRDefault="00A54D30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roups</w:t>
            </w:r>
          </w:p>
        </w:tc>
        <w:tc>
          <w:tcPr>
            <w:tcW w:w="4186" w:type="pct"/>
            <w:gridSpan w:val="11"/>
            <w:noWrap/>
          </w:tcPr>
          <w:p w:rsidR="00A54D30" w:rsidRPr="002B3E34" w:rsidRDefault="00A777C1" w:rsidP="00A777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777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FN-γl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A777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pg/ml)</w:t>
            </w:r>
            <w:bookmarkStart w:id="0" w:name="_GoBack"/>
            <w:bookmarkEnd w:id="0"/>
          </w:p>
        </w:tc>
      </w:tr>
      <w:tr w:rsidR="00564D44" w:rsidRPr="002B3E34" w:rsidTr="00A54D30">
        <w:tc>
          <w:tcPr>
            <w:tcW w:w="814" w:type="pct"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D3/aCD28 (1 μg/mL)</w:t>
            </w:r>
          </w:p>
        </w:tc>
        <w:tc>
          <w:tcPr>
            <w:tcW w:w="389" w:type="pct"/>
            <w:noWrap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9" w:type="pct"/>
            <w:noWrap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9" w:type="pct"/>
            <w:noWrap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92" w:type="pct"/>
            <w:noWrap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90" w:type="pct"/>
            <w:noWrap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90" w:type="pct"/>
            <w:noWrap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90" w:type="pct"/>
            <w:noWrap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90" w:type="pct"/>
            <w:noWrap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90" w:type="pct"/>
            <w:noWrap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90" w:type="pct"/>
            <w:noWrap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7" w:type="pct"/>
            <w:noWrap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564D44" w:rsidRPr="002B3E34" w:rsidTr="00A54D30">
        <w:tc>
          <w:tcPr>
            <w:tcW w:w="814" w:type="pct"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D-L1 protein (10 nM)</w:t>
            </w:r>
          </w:p>
        </w:tc>
        <w:tc>
          <w:tcPr>
            <w:tcW w:w="389" w:type="pct"/>
            <w:noWrap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9" w:type="pct"/>
            <w:noWrap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9" w:type="pct"/>
            <w:noWrap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92" w:type="pct"/>
            <w:noWrap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90" w:type="pct"/>
            <w:noWrap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90" w:type="pct"/>
            <w:noWrap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90" w:type="pct"/>
            <w:noWrap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90" w:type="pct"/>
            <w:noWrap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90" w:type="pct"/>
            <w:noWrap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90" w:type="pct"/>
            <w:noWrap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387" w:type="pct"/>
            <w:noWrap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564D44" w:rsidRPr="002B3E34" w:rsidTr="00A54D30">
        <w:tc>
          <w:tcPr>
            <w:tcW w:w="814" w:type="pct"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C0208025 (mM)</w:t>
            </w:r>
          </w:p>
        </w:tc>
        <w:tc>
          <w:tcPr>
            <w:tcW w:w="389" w:type="pct"/>
            <w:noWrap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9" w:type="pct"/>
            <w:noWrap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9" w:type="pct"/>
            <w:noWrap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92" w:type="pct"/>
            <w:noWrap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390" w:type="pct"/>
            <w:noWrap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390" w:type="pct"/>
            <w:noWrap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90" w:type="pct"/>
            <w:noWrap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390" w:type="pct"/>
            <w:noWrap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0" w:type="pct"/>
            <w:noWrap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0" w:type="pct"/>
            <w:noWrap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7" w:type="pct"/>
            <w:noWrap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564D44" w:rsidRPr="002B3E34" w:rsidTr="00A54D30">
        <w:tc>
          <w:tcPr>
            <w:tcW w:w="814" w:type="pct"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MS-936559 (mM)</w:t>
            </w:r>
          </w:p>
        </w:tc>
        <w:tc>
          <w:tcPr>
            <w:tcW w:w="389" w:type="pct"/>
            <w:noWrap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9" w:type="pct"/>
            <w:noWrap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89" w:type="pct"/>
            <w:noWrap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92" w:type="pct"/>
            <w:noWrap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0" w:type="pct"/>
            <w:noWrap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0" w:type="pct"/>
            <w:noWrap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0" w:type="pct"/>
            <w:noWrap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90" w:type="pct"/>
            <w:noWrap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390" w:type="pct"/>
            <w:noWrap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390" w:type="pct"/>
            <w:noWrap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87" w:type="pct"/>
            <w:noWrap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</w:tr>
      <w:tr w:rsidR="00564D44" w:rsidRPr="002B3E34" w:rsidTr="00A54D30">
        <w:tc>
          <w:tcPr>
            <w:tcW w:w="814" w:type="pct"/>
          </w:tcPr>
          <w:p w:rsidR="00564D44" w:rsidRPr="002B3E34" w:rsidRDefault="003A1471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1</w:t>
            </w:r>
          </w:p>
        </w:tc>
        <w:tc>
          <w:tcPr>
            <w:tcW w:w="389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89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56.0</w:t>
            </w:r>
          </w:p>
        </w:tc>
        <w:tc>
          <w:tcPr>
            <w:tcW w:w="389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5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92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6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90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5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390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3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90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5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90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6.5</w:t>
            </w:r>
          </w:p>
        </w:tc>
        <w:tc>
          <w:tcPr>
            <w:tcW w:w="390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3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90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9.</w:t>
            </w:r>
            <w:r w:rsidR="001B7B68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87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3.</w:t>
            </w:r>
            <w:r w:rsidR="001B7B68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</w:tr>
      <w:tr w:rsidR="00564D44" w:rsidRPr="002B3E34" w:rsidTr="00A54D30">
        <w:tc>
          <w:tcPr>
            <w:tcW w:w="814" w:type="pct"/>
          </w:tcPr>
          <w:p w:rsidR="00564D44" w:rsidRPr="002B3E34" w:rsidRDefault="003A1471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2</w:t>
            </w:r>
          </w:p>
        </w:tc>
        <w:tc>
          <w:tcPr>
            <w:tcW w:w="389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89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34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89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5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92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8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90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9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390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8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390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7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90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39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90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8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90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87.</w:t>
            </w:r>
            <w:r w:rsidR="001B7B68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87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79.</w:t>
            </w:r>
            <w:r w:rsidR="001B7B68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 w:rsidR="00564D44" w:rsidRPr="002B3E34" w:rsidTr="00A54D30">
        <w:tc>
          <w:tcPr>
            <w:tcW w:w="814" w:type="pct"/>
          </w:tcPr>
          <w:p w:rsidR="00564D44" w:rsidRPr="002B3E34" w:rsidRDefault="003A1471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3</w:t>
            </w:r>
          </w:p>
        </w:tc>
        <w:tc>
          <w:tcPr>
            <w:tcW w:w="389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89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24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389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8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92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3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90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9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90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7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390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3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90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8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90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34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390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79.</w:t>
            </w:r>
            <w:r w:rsidR="001B7B68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387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97.</w:t>
            </w:r>
            <w:r w:rsidR="001B7B68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</w:tr>
      <w:tr w:rsidR="00564D44" w:rsidRPr="002B3E34" w:rsidTr="00A54D30">
        <w:tc>
          <w:tcPr>
            <w:tcW w:w="814" w:type="pct"/>
          </w:tcPr>
          <w:p w:rsidR="00564D44" w:rsidRPr="002B3E34" w:rsidRDefault="003A1471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4</w:t>
            </w:r>
          </w:p>
        </w:tc>
        <w:tc>
          <w:tcPr>
            <w:tcW w:w="389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389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9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89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9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292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16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390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8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90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98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90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8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390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6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90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49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90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4.</w:t>
            </w:r>
            <w:r w:rsidR="001B7B68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87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5.</w:t>
            </w:r>
            <w:r w:rsidR="001B7B68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</w:tr>
      <w:tr w:rsidR="00564D44" w:rsidRPr="002B3E34" w:rsidTr="00A54D30">
        <w:tc>
          <w:tcPr>
            <w:tcW w:w="814" w:type="pct"/>
          </w:tcPr>
          <w:p w:rsidR="00564D44" w:rsidRPr="002B3E34" w:rsidRDefault="003A1471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5</w:t>
            </w:r>
          </w:p>
        </w:tc>
        <w:tc>
          <w:tcPr>
            <w:tcW w:w="389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89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24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89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7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292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0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90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56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390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4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90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8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90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8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90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76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90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8.</w:t>
            </w:r>
            <w:r w:rsidR="001B7B68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387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9.</w:t>
            </w:r>
            <w:r w:rsidR="001B7B68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 w:rsidR="00564D44" w:rsidRPr="002B3E34" w:rsidTr="00A54D30">
        <w:tc>
          <w:tcPr>
            <w:tcW w:w="814" w:type="pct"/>
          </w:tcPr>
          <w:p w:rsidR="00564D44" w:rsidRPr="002B3E34" w:rsidRDefault="003A1471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6</w:t>
            </w:r>
          </w:p>
        </w:tc>
        <w:tc>
          <w:tcPr>
            <w:tcW w:w="389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.0</w:t>
            </w:r>
          </w:p>
        </w:tc>
        <w:tc>
          <w:tcPr>
            <w:tcW w:w="389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4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89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8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92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0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390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0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90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7.0</w:t>
            </w:r>
          </w:p>
        </w:tc>
        <w:tc>
          <w:tcPr>
            <w:tcW w:w="390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6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90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7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390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9.</w:t>
            </w:r>
            <w:r w:rsidR="00F55B05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390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6.</w:t>
            </w:r>
            <w:r w:rsidR="001B7B68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87" w:type="pct"/>
            <w:noWrap/>
            <w:hideMark/>
          </w:tcPr>
          <w:p w:rsidR="00564D44" w:rsidRPr="002B3E34" w:rsidRDefault="00564D44" w:rsidP="00A54D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98.</w:t>
            </w:r>
            <w:r w:rsidR="001B7B68" w:rsidRPr="002B3E3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</w:tr>
    </w:tbl>
    <w:p w:rsidR="004D29E9" w:rsidRDefault="004D29E9"/>
    <w:p w:rsidR="004D29E9" w:rsidRDefault="004D29E9"/>
    <w:p w:rsidR="004D29E9" w:rsidRDefault="004D29E9"/>
    <w:sectPr w:rsidR="004D29E9" w:rsidSect="006A576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2AFD" w:rsidRDefault="00002AFD" w:rsidP="004D29E9">
      <w:r>
        <w:separator/>
      </w:r>
    </w:p>
  </w:endnote>
  <w:endnote w:type="continuationSeparator" w:id="0">
    <w:p w:rsidR="00002AFD" w:rsidRDefault="00002AFD" w:rsidP="004D29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2AFD" w:rsidRDefault="00002AFD" w:rsidP="004D29E9">
      <w:r>
        <w:separator/>
      </w:r>
    </w:p>
  </w:footnote>
  <w:footnote w:type="continuationSeparator" w:id="0">
    <w:p w:rsidR="00002AFD" w:rsidRDefault="00002AFD" w:rsidP="004D29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890"/>
    <w:rsid w:val="00002AFD"/>
    <w:rsid w:val="00082CD3"/>
    <w:rsid w:val="001B7B68"/>
    <w:rsid w:val="002B3E34"/>
    <w:rsid w:val="003A1471"/>
    <w:rsid w:val="004D29E9"/>
    <w:rsid w:val="00564D44"/>
    <w:rsid w:val="006A5763"/>
    <w:rsid w:val="006B2890"/>
    <w:rsid w:val="007214AF"/>
    <w:rsid w:val="0095168B"/>
    <w:rsid w:val="00A54D30"/>
    <w:rsid w:val="00A777C1"/>
    <w:rsid w:val="00E05377"/>
    <w:rsid w:val="00F55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872A93"/>
  <w15:chartTrackingRefBased/>
  <w15:docId w15:val="{CB8E61D9-A489-45FE-9191-1AF4E9C1C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29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29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29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29E9"/>
    <w:rPr>
      <w:sz w:val="18"/>
      <w:szCs w:val="18"/>
    </w:rPr>
  </w:style>
  <w:style w:type="table" w:styleId="a7">
    <w:name w:val="Table Grid"/>
    <w:basedOn w:val="a1"/>
    <w:uiPriority w:val="39"/>
    <w:rsid w:val="004D29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331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98</Words>
  <Characters>563</Characters>
  <Application>Microsoft Office Word</Application>
  <DocSecurity>0</DocSecurity>
  <Lines>4</Lines>
  <Paragraphs>1</Paragraphs>
  <ScaleCrop>false</ScaleCrop>
  <Company>Microsoft</Company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亮</dc:creator>
  <cp:keywords/>
  <dc:description/>
  <cp:lastModifiedBy>叶亮</cp:lastModifiedBy>
  <cp:revision>9</cp:revision>
  <dcterms:created xsi:type="dcterms:W3CDTF">2020-01-18T09:17:00Z</dcterms:created>
  <dcterms:modified xsi:type="dcterms:W3CDTF">2020-01-18T10:18:00Z</dcterms:modified>
</cp:coreProperties>
</file>